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B4C1E" w14:textId="7854F219" w:rsidR="0044508E" w:rsidRPr="008C5D48" w:rsidRDefault="0044508E" w:rsidP="00A36FA7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C5D48">
        <w:rPr>
          <w:rFonts w:ascii="Times New Roman" w:hAnsi="Times New Roman" w:cs="Times New Roman"/>
          <w:b/>
          <w:sz w:val="24"/>
          <w:szCs w:val="24"/>
          <w:lang w:val="en-US"/>
        </w:rPr>
        <w:t>Multimedia Appendix 3.</w:t>
      </w:r>
      <w:r w:rsidRPr="008C5D4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36FA7" w:rsidRPr="00A36FA7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A36FA7">
        <w:rPr>
          <w:rFonts w:ascii="Times New Roman" w:hAnsi="Times New Roman" w:cs="Times New Roman"/>
          <w:bCs/>
          <w:sz w:val="24"/>
          <w:szCs w:val="24"/>
          <w:lang w:val="en-US"/>
        </w:rPr>
        <w:t>articipant</w:t>
      </w:r>
      <w:r w:rsidR="00A36FA7" w:rsidRPr="00A36F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36FA7">
        <w:rPr>
          <w:rFonts w:ascii="Times New Roman" w:hAnsi="Times New Roman" w:cs="Times New Roman"/>
          <w:bCs/>
          <w:sz w:val="24"/>
          <w:szCs w:val="24"/>
          <w:lang w:val="en-US"/>
        </w:rPr>
        <w:t>informed</w:t>
      </w:r>
      <w:r w:rsidR="00A36FA7" w:rsidRPr="00A36F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36FA7">
        <w:rPr>
          <w:rFonts w:ascii="Times New Roman" w:hAnsi="Times New Roman" w:cs="Times New Roman"/>
          <w:bCs/>
          <w:sz w:val="24"/>
          <w:szCs w:val="24"/>
          <w:lang w:val="en-US"/>
        </w:rPr>
        <w:t>consent</w:t>
      </w:r>
      <w:r w:rsidR="00A36FA7" w:rsidRPr="00A36F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36FA7">
        <w:rPr>
          <w:rFonts w:ascii="Times New Roman" w:hAnsi="Times New Roman" w:cs="Times New Roman"/>
          <w:bCs/>
          <w:sz w:val="24"/>
          <w:szCs w:val="24"/>
          <w:lang w:val="en-US"/>
        </w:rPr>
        <w:t>form</w:t>
      </w:r>
      <w:r w:rsidR="00A36FA7" w:rsidRPr="00A36F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ICF)</w:t>
      </w:r>
      <w:r w:rsidR="00A36F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C5D48">
        <w:rPr>
          <w:rFonts w:ascii="Times New Roman" w:hAnsi="Times New Roman" w:cs="Times New Roman"/>
          <w:bCs/>
          <w:sz w:val="24"/>
          <w:szCs w:val="24"/>
          <w:lang w:val="en-US"/>
        </w:rPr>
        <w:t>Hind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FF3D07A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9186EE" w14:textId="77777777" w:rsidR="0044508E" w:rsidRPr="00AD0D0E" w:rsidRDefault="0044508E" w:rsidP="0044508E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D0D0E">
        <w:rPr>
          <w:rFonts w:ascii="Nirmala UI" w:hAnsi="Nirmala UI" w:cs="Nirmala UI"/>
          <w:b/>
          <w:sz w:val="24"/>
          <w:szCs w:val="24"/>
          <w:u w:val="single"/>
          <w:lang w:val="en-US"/>
        </w:rPr>
        <w:t>प्रतिभागी</w:t>
      </w:r>
      <w:r w:rsidRPr="00AD0D0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AD0D0E">
        <w:rPr>
          <w:rFonts w:ascii="Nirmala UI" w:hAnsi="Nirmala UI" w:cs="Nirmala UI"/>
          <w:b/>
          <w:sz w:val="24"/>
          <w:szCs w:val="24"/>
          <w:u w:val="single"/>
          <w:lang w:val="en-US"/>
        </w:rPr>
        <w:t>सूचित</w:t>
      </w:r>
      <w:r w:rsidRPr="00AD0D0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AD0D0E">
        <w:rPr>
          <w:rFonts w:ascii="Nirmala UI" w:hAnsi="Nirmala UI" w:cs="Nirmala UI"/>
          <w:b/>
          <w:sz w:val="24"/>
          <w:szCs w:val="24"/>
          <w:u w:val="single"/>
          <w:lang w:val="en-US"/>
        </w:rPr>
        <w:t>सहमति</w:t>
      </w:r>
      <w:r w:rsidRPr="00AD0D0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AD0D0E">
        <w:rPr>
          <w:rFonts w:ascii="Nirmala UI" w:hAnsi="Nirmala UI" w:cs="Nirmala UI"/>
          <w:b/>
          <w:sz w:val="24"/>
          <w:szCs w:val="24"/>
          <w:u w:val="single"/>
          <w:lang w:val="en-US"/>
        </w:rPr>
        <w:t>प्रपत्र</w:t>
      </w:r>
      <w:r w:rsidRPr="00AD0D0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PICF)</w:t>
      </w:r>
    </w:p>
    <w:p w14:paraId="44F20B30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D0D0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</w:p>
    <w:p w14:paraId="14A40928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ोटोकॉल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AD0D0E">
        <w:rPr>
          <w:rFonts w:ascii="Nirmala UI" w:hAnsi="Nirmala UI" w:cs="Nirmala UI"/>
          <w:sz w:val="24"/>
          <w:szCs w:val="24"/>
          <w:lang w:val="en-US"/>
        </w:rPr>
        <w:t>संख्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Pr="00AD0D0E">
        <w:rPr>
          <w:rFonts w:ascii="Times New Roman" w:hAnsi="Times New Roman" w:cs="Times New Roman"/>
          <w:sz w:val="24"/>
          <w:szCs w:val="24"/>
          <w:lang w:val="en-US"/>
        </w:rPr>
        <w:t>______________________</w:t>
      </w:r>
    </w:p>
    <w:p w14:paraId="73FFF967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0FD543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Nirmala UI" w:hAnsi="Nirmala UI" w:cs="Nirmala UI"/>
          <w:sz w:val="24"/>
          <w:szCs w:val="24"/>
          <w:lang w:val="en-US"/>
        </w:rPr>
        <w:t>प्रतिभागी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हच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ंख्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 _______________</w:t>
      </w:r>
    </w:p>
    <w:p w14:paraId="007533F3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56A521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eastAsia="Palanquin Dark" w:hAnsi="Nirmala UI" w:cs="Nirmala UI"/>
          <w:b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/ </w:t>
      </w:r>
      <w:proofErr w:type="spellStart"/>
      <w:r w:rsidRPr="00AD0D0E">
        <w:rPr>
          <w:rFonts w:ascii="Nirmala UI" w:eastAsia="Palanquin Dark" w:hAnsi="Nirmala UI" w:cs="Nirmala UI"/>
          <w:b/>
          <w:sz w:val="24"/>
          <w:szCs w:val="24"/>
          <w:lang w:val="en-US"/>
        </w:rPr>
        <w:t>परियोजना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b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b/>
          <w:sz w:val="24"/>
          <w:szCs w:val="24"/>
          <w:lang w:val="en-US"/>
        </w:rPr>
        <w:t>शीर्षक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"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कैस्ट्रेट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प्रतिरोध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कार्बोप्लाटिन</w:t>
      </w:r>
      <w:proofErr w:type="spellEnd"/>
      <w:r w:rsidRPr="00AD0D0E">
        <w:rPr>
          <w:rFonts w:ascii="Times New Roman" w:eastAsia="Palanquin Dark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दैहि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जर्मलाइ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होमोलॉगसरिकॉम्बिनेश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रिपेय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D0D0E">
        <w:rPr>
          <w:rFonts w:ascii="Times New Roman" w:eastAsia="Palanquin Dark" w:hAnsi="Times New Roman" w:cs="Times New Roman"/>
          <w:sz w:val="24"/>
          <w:szCs w:val="24"/>
          <w:lang w:val="en-US"/>
        </w:rPr>
        <w:t xml:space="preserve">HRR)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म्यूटेश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परेश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कर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eastAsia="Palanquin Dark" w:hAnsi="Times New Roman" w:cs="Times New Roman"/>
          <w:sz w:val="24"/>
          <w:szCs w:val="24"/>
          <w:lang w:val="en-US"/>
        </w:rPr>
        <w:t xml:space="preserve">II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सिंगल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आर्म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Palanquin Dark" w:hAnsi="Nirmala UI" w:cs="Nirmala UI"/>
          <w:sz w:val="24"/>
          <w:szCs w:val="24"/>
          <w:lang w:val="en-US"/>
        </w:rPr>
        <w:t>ट्रायल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D0D0E">
        <w:rPr>
          <w:rFonts w:ascii="Times New Roman" w:hAnsi="Times New Roman" w:cs="Times New Roman"/>
          <w:sz w:val="24"/>
          <w:szCs w:val="24"/>
          <w:lang w:val="en-US"/>
        </w:rPr>
        <w:t>CiPHeR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)"</w:t>
      </w:r>
    </w:p>
    <w:p w14:paraId="3609B124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CDD825E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cs/>
          <w:lang w:val="en-US" w:bidi="hi-IN"/>
        </w:rPr>
      </w:pPr>
    </w:p>
    <w:p w14:paraId="48DF0892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डॉ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.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ऋषभ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जैन</w:t>
      </w:r>
      <w:proofErr w:type="spellEnd"/>
    </w:p>
    <w:p w14:paraId="2F589A43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proofErr w:type="spellStart"/>
      <w:r w:rsidRPr="00AD0D0E">
        <w:rPr>
          <w:rFonts w:ascii="Nirmala UI" w:hAnsi="Nirmala UI" w:cs="Nirmala UI"/>
          <w:b/>
          <w:bCs/>
          <w:sz w:val="24"/>
          <w:szCs w:val="24"/>
          <w:lang w:val="en-US"/>
        </w:rPr>
        <w:t>सीनियर</w:t>
      </w:r>
      <w:proofErr w:type="spellEnd"/>
      <w:r w:rsidRPr="00AD0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bCs/>
          <w:sz w:val="24"/>
          <w:szCs w:val="24"/>
          <w:lang w:val="en-US"/>
        </w:rPr>
        <w:t>रेसीडेंट</w:t>
      </w:r>
      <w:proofErr w:type="spellEnd"/>
    </w:p>
    <w:p w14:paraId="7522D248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ऑन्कोलॉजी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विभाग</w:t>
      </w:r>
      <w:proofErr w:type="spellEnd"/>
      <w:r w:rsidRPr="00AD0D0E">
        <w:rPr>
          <w:rFonts w:ascii="Times New Roman" w:hAnsi="Times New Roman" w:cs="Times New Roman"/>
          <w:b/>
          <w:bCs/>
          <w:sz w:val="24"/>
          <w:szCs w:val="24"/>
          <w:cs/>
          <w:lang w:val="en-US" w:bidi="hi-IN"/>
        </w:rPr>
        <w:t xml:space="preserve"> </w:t>
      </w:r>
    </w:p>
    <w:p w14:paraId="53E9FB1B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डॉ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बी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आर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ए</w:t>
      </w:r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>-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आईआरसीएच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</w:p>
    <w:p w14:paraId="52532AAD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अखिल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भारतीय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आयुर्विज्ञान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संस्थान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नई</w:t>
      </w:r>
      <w:proofErr w:type="spellEnd"/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 </w:t>
      </w:r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दिल्ली</w:t>
      </w:r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-110029 </w:t>
      </w:r>
    </w:p>
    <w:p w14:paraId="5B990FF4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cs/>
          <w:lang w:val="en-US"/>
        </w:rPr>
      </w:pPr>
      <w:r w:rsidRPr="00AD0D0E">
        <w:rPr>
          <w:rFonts w:ascii="Nirmala UI" w:hAnsi="Nirmala UI" w:cs="Nirmala UI" w:hint="cs"/>
          <w:b/>
          <w:sz w:val="24"/>
          <w:szCs w:val="24"/>
          <w:cs/>
          <w:lang w:val="en-US"/>
        </w:rPr>
        <w:t>फ़ोन</w:t>
      </w:r>
      <w:r w:rsidRPr="00AD0D0E">
        <w:rPr>
          <w:rFonts w:ascii="Times New Roman" w:hAnsi="Times New Roman" w:cs="Times New Roman"/>
          <w:b/>
          <w:sz w:val="24"/>
          <w:szCs w:val="24"/>
          <w:cs/>
          <w:lang w:val="en-US"/>
        </w:rPr>
        <w:t xml:space="preserve">-7737133400 </w:t>
      </w:r>
    </w:p>
    <w:p w14:paraId="1A05ED11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646E74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lastRenderedPageBreak/>
        <w:t>प्रद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ूचन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्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ामग्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्वार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ध्य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ढ़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ुझ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िस्ता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झा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िस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ाष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झ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मैंनेसामग्री</w:t>
      </w:r>
      <w:r w:rsidRPr="00AD0D0E">
        <w:rPr>
          <w:rFonts w:ascii="Nirmala UI" w:hAnsi="Nirmala UI" w:cs="Nirmala UI"/>
          <w:sz w:val="24"/>
          <w:szCs w:val="24"/>
          <w:lang w:val="en-US"/>
        </w:rPr>
        <w:t>मैंन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ामग्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ू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तरह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झ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ि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ुष्ट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र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ुझ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श्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ूछन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वस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िल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</w:p>
    <w:p w14:paraId="57EE4AB4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कृत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उद्देश्य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इस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ंभावि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ाभ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पेक्षि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वध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न्य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ासंगि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िवरण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मुझेविस्तार</w:t>
      </w:r>
      <w:r w:rsidRPr="00AD0D0E">
        <w:rPr>
          <w:rFonts w:ascii="Nirmala UI" w:hAnsi="Nirmala UI" w:cs="Nirmala UI"/>
          <w:sz w:val="24"/>
          <w:szCs w:val="24"/>
          <w:lang w:val="en-US"/>
        </w:rPr>
        <w:t>मुझ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िस्ता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ता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ं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झ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ागीदा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्वैच्छि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िन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ता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ेखभाल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नून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अधिकारको</w:t>
      </w:r>
      <w:r w:rsidRPr="00AD0D0E">
        <w:rPr>
          <w:rFonts w:ascii="Nirmala UI" w:hAnsi="Nirmala UI" w:cs="Nirmala UI"/>
          <w:sz w:val="24"/>
          <w:szCs w:val="24"/>
          <w:lang w:val="en-US"/>
        </w:rPr>
        <w:t>अधिका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भावि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िन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ापस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ेन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्वतंत्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</w:p>
    <w:p w14:paraId="6BB4D140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मझ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शोध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ागीदा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ार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एकत्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डिकल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नोट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नुभागो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एम्स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जिम्मेदारव्यक्तियों</w:t>
      </w:r>
      <w:r w:rsidRPr="00AD0D0E">
        <w:rPr>
          <w:rFonts w:ascii="Nirmala UI" w:hAnsi="Nirmala UI" w:cs="Nirmala UI"/>
          <w:sz w:val="24"/>
          <w:szCs w:val="24"/>
          <w:lang w:val="en-US"/>
        </w:rPr>
        <w:t>जिम्मेदा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्यक्तियो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्वार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ेख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क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इ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व्यक्तियो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पन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रिकॉर्ड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त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हुंच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नुमत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े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</w:p>
    <w:p w14:paraId="12CC79BE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ै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उपरोक्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भाग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ेन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हम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ूं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</w:p>
    <w:p w14:paraId="49671A4E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---------------------------------------------    </w:t>
      </w:r>
    </w:p>
    <w:p w14:paraId="13690997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A1A4DF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िनां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:                                                                 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स्थ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73ECFA3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स्ताक्ष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बाए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ंगूठ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निश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FB064C5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Nirmala UI" w:hAnsi="Nirmala UI" w:cs="Nirmala UI"/>
          <w:sz w:val="24"/>
          <w:szCs w:val="24"/>
          <w:lang w:val="en-US"/>
        </w:rPr>
        <w:t>प्रतिभागी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नाम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 ____________________________________</w:t>
      </w:r>
    </w:p>
    <w:p w14:paraId="2D16E17D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ुत्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ुत्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्न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__________________________________</w:t>
      </w:r>
    </w:p>
    <w:p w14:paraId="61D53EEA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डा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ूर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 _____________________________</w:t>
      </w:r>
    </w:p>
    <w:p w14:paraId="4CDB944A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माणि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उपरोक्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Nirmala UI" w:hAnsi="Nirmala UI" w:cs="Nirmala UI"/>
          <w:sz w:val="24"/>
          <w:szCs w:val="24"/>
          <w:lang w:val="en-US"/>
        </w:rPr>
        <w:t>सहमति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र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उपस्थिति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्राप्त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ई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sz w:val="24"/>
          <w:szCs w:val="24"/>
          <w:lang w:val="en-US"/>
        </w:rPr>
        <w:t>।</w:t>
      </w:r>
    </w:p>
    <w:p w14:paraId="1ED4A956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710289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-----------------------------</w:t>
      </w:r>
    </w:p>
    <w:p w14:paraId="0D7B27C0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lastRenderedPageBreak/>
        <w:t>प्रधान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अन्वेष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स्ताक्ष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दिनांक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:                                                  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जगह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8B0AC65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वाह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- 1                                    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  <w:t xml:space="preserve">2) </w:t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गवाह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- 2</w:t>
      </w:r>
    </w:p>
    <w:p w14:paraId="3CD268A5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----------------------------                                                              ------------------------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  <w:t xml:space="preserve">------------------------ </w:t>
      </w:r>
    </w:p>
    <w:p w14:paraId="6F05667E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स्ताक्ष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हस्ताक्षर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39E6D6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Mangal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नाम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नाम</w:t>
      </w:r>
      <w:proofErr w:type="spellEnd"/>
    </w:p>
    <w:p w14:paraId="71596B58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Mangal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प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</w:t>
      </w:r>
      <w:proofErr w:type="spellStart"/>
      <w:r w:rsidRPr="00AD0D0E">
        <w:rPr>
          <w:rFonts w:ascii="Nirmala UI" w:eastAsia="Mangal" w:hAnsi="Nirmala UI" w:cs="Nirmala UI"/>
          <w:sz w:val="24"/>
          <w:szCs w:val="24"/>
          <w:lang w:val="en-US"/>
        </w:rPr>
        <w:t>पता</w:t>
      </w:r>
      <w:proofErr w:type="spellEnd"/>
    </w:p>
    <w:p w14:paraId="0E77F360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C06CA3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147CFC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87611882"/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नाम</w:t>
      </w:r>
      <w:bookmarkEnd w:id="0"/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नाम</w:t>
      </w:r>
      <w:proofErr w:type="spellEnd"/>
    </w:p>
    <w:p w14:paraId="340BAC3C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ा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0D0E">
        <w:rPr>
          <w:rFonts w:ascii="Nirmala UI" w:hAnsi="Nirmala UI" w:cs="Nirmala UI"/>
          <w:sz w:val="24"/>
          <w:szCs w:val="24"/>
          <w:lang w:val="en-US"/>
        </w:rPr>
        <w:t>पता</w:t>
      </w:r>
      <w:proofErr w:type="spellEnd"/>
    </w:p>
    <w:p w14:paraId="3EDB47B9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5B5A72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A9CA3D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Appendix IV</w:t>
      </w:r>
    </w:p>
    <w:p w14:paraId="70C0658B" w14:textId="77777777" w:rsidR="0044508E" w:rsidRPr="00AD0D0E" w:rsidRDefault="0044508E" w:rsidP="0044508E">
      <w:pPr>
        <w:pStyle w:val="NormalWeb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D0D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004681B" w14:textId="77777777" w:rsidR="0044508E" w:rsidRPr="00AD0D0E" w:rsidRDefault="0044508E" w:rsidP="0044508E">
      <w:pPr>
        <w:pStyle w:val="NormalWeb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1A88C8" w14:textId="77777777" w:rsidR="0044508E" w:rsidRPr="00AD0D0E" w:rsidRDefault="0044508E" w:rsidP="0044508E">
      <w:pPr>
        <w:pStyle w:val="NormalWeb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8FE4A9A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 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formation </w:t>
      </w:r>
      <w:proofErr w:type="gramStart"/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eet </w:t>
      </w:r>
      <w:r w:rsidRPr="00AD0D0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proofErr w:type="gramEnd"/>
      <w:r w:rsidRPr="00AD0D0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Hindi</w:t>
      </w:r>
    </w:p>
    <w:p w14:paraId="7E80F000" w14:textId="77777777" w:rsidR="0044508E" w:rsidRPr="00AD0D0E" w:rsidRDefault="0044508E" w:rsidP="0044508E">
      <w:pPr>
        <w:shd w:val="clear" w:color="auto" w:fill="F8F9FA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0D0E">
        <w:rPr>
          <w:rFonts w:ascii="Nirmala UI" w:hAnsi="Nirmala UI" w:cs="Nirmala UI"/>
          <w:b/>
          <w:color w:val="202124"/>
          <w:sz w:val="24"/>
          <w:szCs w:val="24"/>
          <w:u w:val="single"/>
          <w:lang w:val="en-US"/>
        </w:rPr>
        <w:lastRenderedPageBreak/>
        <w:t>प्रतिभागी</w:t>
      </w:r>
      <w:r w:rsidRPr="00AD0D0E">
        <w:rPr>
          <w:rFonts w:ascii="Times New Roman" w:hAnsi="Times New Roman" w:cs="Times New Roman"/>
          <w:b/>
          <w:color w:val="202124"/>
          <w:sz w:val="24"/>
          <w:szCs w:val="24"/>
          <w:u w:val="single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u w:val="single"/>
          <w:lang w:val="en-US"/>
        </w:rPr>
        <w:t>सूच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u w:val="single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u w:val="single"/>
          <w:lang w:val="en-US"/>
        </w:rPr>
        <w:t>पत्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u w:val="single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u w:val="single"/>
          <w:lang w:val="en-US"/>
        </w:rPr>
        <w:t>पीआईएस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u w:val="single"/>
          <w:lang w:val="en-US"/>
        </w:rPr>
        <w:t>)</w:t>
      </w:r>
    </w:p>
    <w:p w14:paraId="33842C15" w14:textId="77777777" w:rsidR="0044508E" w:rsidRPr="00AD0D0E" w:rsidRDefault="0044508E" w:rsidP="0044508E">
      <w:pPr>
        <w:pStyle w:val="NormalWeb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0D0E">
        <w:rPr>
          <w:rFonts w:ascii="Nirmala UI" w:hAnsi="Nirmala UI" w:cs="Nirmala UI"/>
          <w:b/>
          <w:bCs/>
          <w:color w:val="202124"/>
          <w:sz w:val="24"/>
          <w:szCs w:val="24"/>
          <w:shd w:val="clear" w:color="auto" w:fill="F8F9FA"/>
        </w:rPr>
        <w:t>अध्ययन</w:t>
      </w:r>
      <w:proofErr w:type="spellEnd"/>
      <w:r w:rsidRPr="00AD0D0E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8F9FA"/>
        </w:rPr>
        <w:t xml:space="preserve"> / </w:t>
      </w:r>
      <w:proofErr w:type="spellStart"/>
      <w:r w:rsidRPr="00AD0D0E">
        <w:rPr>
          <w:rFonts w:ascii="Nirmala UI" w:hAnsi="Nirmala UI" w:cs="Nirmala UI"/>
          <w:b/>
          <w:bCs/>
          <w:color w:val="202124"/>
          <w:sz w:val="24"/>
          <w:szCs w:val="24"/>
          <w:shd w:val="clear" w:color="auto" w:fill="F8F9FA"/>
        </w:rPr>
        <w:t>परियोजना</w:t>
      </w:r>
      <w:proofErr w:type="spellEnd"/>
      <w:r w:rsidRPr="00AD0D0E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b/>
          <w:bCs/>
          <w:color w:val="202124"/>
          <w:sz w:val="24"/>
          <w:szCs w:val="24"/>
          <w:shd w:val="clear" w:color="auto" w:fill="F8F9FA"/>
        </w:rPr>
        <w:t>का</w:t>
      </w:r>
      <w:proofErr w:type="spellEnd"/>
      <w:r w:rsidRPr="00AD0D0E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b/>
          <w:bCs/>
          <w:color w:val="202124"/>
          <w:sz w:val="24"/>
          <w:szCs w:val="24"/>
          <w:shd w:val="clear" w:color="auto" w:fill="F8F9FA"/>
        </w:rPr>
        <w:t>शीर्षक</w:t>
      </w:r>
      <w:proofErr w:type="spellEnd"/>
      <w:r w:rsidRPr="00AD0D0E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8F9FA"/>
        </w:rPr>
        <w:t>: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"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कैस्ट्र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प्रतिरोध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दैह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जर्मलाइ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होमोलॉग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रिकॉम्बिन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रिपेय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(HRR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म्यूट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परेश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कर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: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II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सिंगल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आर्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</w:rPr>
        <w:t>ट्राय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(</w:t>
      </w:r>
      <w:proofErr w:type="spellStart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CiPHeR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)"</w:t>
      </w:r>
    </w:p>
    <w:p w14:paraId="709BF3AC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eastAsia="Courier New" w:hAnsi="Times New Roman" w:cs="Times New Roman"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 w:hint="cs"/>
          <w:b/>
          <w:color w:val="202124"/>
          <w:sz w:val="24"/>
          <w:szCs w:val="24"/>
          <w:shd w:val="clear" w:color="auto" w:fill="F8F9FA"/>
          <w:cs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cs/>
          <w:lang w:val="en-US"/>
        </w:rPr>
        <w:t xml:space="preserve"> / </w:t>
      </w:r>
      <w:proofErr w:type="spellStart"/>
      <w:r w:rsidRPr="00AD0D0E">
        <w:rPr>
          <w:rFonts w:ascii="Nirmala UI" w:hAnsi="Nirmala UI" w:cs="Nirmala UI" w:hint="cs"/>
          <w:b/>
          <w:color w:val="202124"/>
          <w:sz w:val="24"/>
          <w:szCs w:val="24"/>
          <w:shd w:val="clear" w:color="auto" w:fill="F8F9FA"/>
          <w:cs/>
          <w:lang w:val="en-US"/>
        </w:rPr>
        <w:t>परियोज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color w:val="202124"/>
          <w:sz w:val="24"/>
          <w:szCs w:val="24"/>
          <w:shd w:val="clear" w:color="auto" w:fill="F8F9FA"/>
          <w:cs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b/>
          <w:color w:val="202124"/>
          <w:sz w:val="24"/>
          <w:szCs w:val="24"/>
          <w:shd w:val="clear" w:color="auto" w:fill="F8F9FA"/>
          <w:cs/>
          <w:lang w:val="en-US"/>
        </w:rPr>
        <w:t>शीर्षक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cs/>
          <w:lang w:val="en-US"/>
        </w:rPr>
        <w:t>: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"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कैस्ट्र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प्रतिरोध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दैह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जर्मलाइ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होमोलॉग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रिकॉम्बिन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रिपेय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(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HRR)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म्यूट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परेश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कर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: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II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सिंगल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>-</w:t>
      </w:r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आर्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</w:t>
      </w:r>
      <w:proofErr w:type="spellStart"/>
      <w:r w:rsidRPr="00AD0D0E">
        <w:rPr>
          <w:rFonts w:ascii="Nirmala UI" w:hAnsi="Nirmala UI" w:cs="Nirmala UI" w:hint="cs"/>
          <w:color w:val="202124"/>
          <w:sz w:val="24"/>
          <w:szCs w:val="24"/>
          <w:shd w:val="clear" w:color="auto" w:fill="F8F9FA"/>
          <w:cs/>
          <w:lang w:val="en-US"/>
        </w:rPr>
        <w:t>ट्राय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cs/>
          <w:lang w:val="en-US"/>
        </w:rPr>
        <w:t xml:space="preserve"> (</w:t>
      </w:r>
      <w:proofErr w:type="spellStart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CiPHeR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)"</w:t>
      </w:r>
    </w:p>
    <w:p w14:paraId="29E009B8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1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नुसंधा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उद्देश्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तरी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12E19177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ुरुष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ग्रंथ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ह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ड्ड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ीव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ै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न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ंग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फैल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ि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ारंभ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च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ुछ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न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चार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ाथ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शल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धियाक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शामि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स्ट्र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ंसिटि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ह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द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स्ट्रेश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वजूद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ढ़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शुर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स्ट्रेशन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तिरोध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टास्ट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म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गभ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भ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िकस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72964FDA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म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गभ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5-30%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रम्म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ार्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ुछ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िन्ह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म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ुनर्संयोज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रम्म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ार्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ोमै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ट्यूम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योप्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र्मलाइ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ान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्याप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लब्ध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ुनिंद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ॉल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डीप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-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ाइबोज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ोलीमरेज़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PARP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वरोध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ओलापैरि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ुकापैरि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मग्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स्तित्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ुध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खा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जें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वा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्वीकृ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0B82654B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लचस्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स्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मोथेरेप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व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'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िंथेट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घात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'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य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म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समू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भाव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ंभाव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ा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काश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ूर्वव्याप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टिं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साहजन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तिक्र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खाया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ालां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हा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ंभाव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ैदा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​​​​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िन्हों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ार्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म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ूमि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ख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lastRenderedPageBreak/>
        <w:t>प्रभाव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ंसाध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ीम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टिंग्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स्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च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िकल्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II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्लिनिक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भावकारि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ूल्यांक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योज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ह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िन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मसीआरपी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2474B4E8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2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िष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भागीदार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पेक्षित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वधि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2C4CE6C6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ह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ीआरसी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1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ीआरसी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टीए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ीआरआईप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1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र्ड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1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ीडी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12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े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1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े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फएएनसीए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ीएएलब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ीपीप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 </w:t>
      </w:r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ट्यूम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ऊत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ंच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ी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RAD51B, RAD51C, RAD51D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RAD54</w:t>
      </w:r>
      <w:proofErr w:type="gramStart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L)</w:t>
      </w:r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proofErr w:type="gram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हचा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ग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ा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ाएंगे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1D3E0024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खा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ी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जन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ाथ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यू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5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खुरा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3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प्ता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2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घंट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शास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िस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गण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ऊंचा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ज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गुर्द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य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ी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हे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ीम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तिक्र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ह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सहनी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ुष्प्रभा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िकस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ियम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गा</w:t>
      </w:r>
      <w:proofErr w:type="spellEnd"/>
    </w:p>
    <w:p w14:paraId="6E98201E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3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शोध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िष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न्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होन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ाभ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5D152432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ा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ेक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ह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शोध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ोग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ंगे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ोस्टे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ैंस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भा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ार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्ञा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ग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बढ़ा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दद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रेंगे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0F1A7167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4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ुड़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िष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047D2ABA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ऑन्कोलॉज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र्बोप्लाटि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य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शक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ह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इस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ुष्प्रभाव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लसे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तिक्रियाए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तिसंवेदनशील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ा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शिका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म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फेद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शिका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लेटलेट्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ामान्यीकृ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मजो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ूख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म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िधी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्यूरोपैथ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्व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ंबंध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्यूट्रोपेन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शामि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50DCDEC9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5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भिलेखो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गोपनीयत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बना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रख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445BAE38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ड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स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खुलास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ौर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्वार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ल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भ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गोपनी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ख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व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द्देश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य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0C377516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lastRenderedPageBreak/>
        <w:t xml:space="preserve">6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्यक्ति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बि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दंड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ाभो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नुसंधा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भाग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ेन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ापस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ेन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्वतंत्रत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िस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िष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न्यथ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हकदा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होग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46937F32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पन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ागीद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नुम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्वतंत्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्वय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भागीद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अनुम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ुन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ामान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लब्ध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पच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ेखभा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ाप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ोगी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23836F77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7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ान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नमून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मात्र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उल्लेख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पीआईएस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पूर्ण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चा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चम्मच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ा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चाहि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0457FAF5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8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िलीलीट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मू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डेढ़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ा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चम्मच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नामांक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वाप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ट्यूम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ऊत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उत्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दिख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ीन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3E432A7F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8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ांच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लागत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्रोत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डिस्पोजल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इम्प्लांट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ड्रग्स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/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ंट्रास्ट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मीडि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उल्लेख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ा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चाहिए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:</w:t>
      </w:r>
    </w:p>
    <w:p w14:paraId="31C22B65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एचआरआ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/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आप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रोग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मुफ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प्र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जाएगा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shd w:val="clear" w:color="auto" w:fill="F8F9FA"/>
          <w:lang w:val="en-US"/>
        </w:rPr>
        <w:t>।</w:t>
      </w:r>
    </w:p>
    <w:p w14:paraId="010792B1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9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परिणामो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संबंध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निम्नलिखित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बिंदुओं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समझन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महत्वपूर्ण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lang w:val="en-US"/>
        </w:rPr>
        <w:t>:</w:t>
      </w:r>
    </w:p>
    <w:p w14:paraId="1A935157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a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ारात्म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कारात्म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िर्णाय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20A4438F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ारात्म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ा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ुष्ट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्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क्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िकस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ाह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58C098D5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कारात्म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भाव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ाह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भाव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ाह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िन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ुछ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ू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तर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्ञा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ोग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6FB3F755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िर्णाय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योगशाल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िध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ीमा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हचा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क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र्थ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्ञ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ीमाओ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खराब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मू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ुणवत्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मू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े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क्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ैदा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​​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उपवा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ीम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ै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ासाय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िर्णाय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66247934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eastAsia="Courier New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b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ाहित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ैज्ञा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डेटाब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र्तम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उपयो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हचा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ूप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ाख्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ूं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द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म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योगशाल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lastRenderedPageBreak/>
        <w:t>संशोध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िपोर्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स्क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र्थ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द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िश्च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हत्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क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ा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क्तिय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िर्धार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मय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प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वास्थ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व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द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पर्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ाह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्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उपलब्ध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204AAD5D" w14:textId="77777777" w:rsidR="0044508E" w:rsidRPr="00AD0D0E" w:rsidRDefault="0044508E" w:rsidP="0044508E">
      <w:pPr>
        <w:pStyle w:val="NormalWeb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</w:rPr>
        <w:t> </w:t>
      </w:r>
    </w:p>
    <w:p w14:paraId="6BE98AB8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c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ऐ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पेक्ष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थ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ै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: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ू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र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संबंधि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हच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ा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797BAF0C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व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दस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भविष्यवाण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ोखि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18F76974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ैर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ितृत्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क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ि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क्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ैव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ि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ह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ास्त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ैव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ि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proofErr w:type="gram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)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proofErr w:type="gramEnd"/>
    </w:p>
    <w:p w14:paraId="669557FC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ुझा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द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क्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ाता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ि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बंध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0A5D5E61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d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ालां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मतौ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टी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त्रुट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रो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भ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िन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शामि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: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थि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ैदा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​​​​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ल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ि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ारिवार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बंध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ार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ल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मू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ल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ेबलिंग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दू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ध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स्थ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ज्ज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त्यारोप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ातृ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शिक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दूषण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सवपूर्व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र्भनाल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क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मूने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3AFA5E12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e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ह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ार्वजन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डेटाबे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चआईपीएए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नुपाल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ैर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हच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(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ोग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ाप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खोज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णा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्वास्थ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स्तु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ेगा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त्ये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मू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ोपनीय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ना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ख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31F7A02C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f)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क्षण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ारिवार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इतिहा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ार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टी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नक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द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ह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औ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व्याख्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्षम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ना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ऐ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ामलो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हा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वार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दस्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नुवंशि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िवर्त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िए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ारात्म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ीक्षण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शुर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न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हल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योगशाल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द्वार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उस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िपोर्ट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ए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त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वश्यक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कत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।</w:t>
      </w:r>
    </w:p>
    <w:p w14:paraId="03C88457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02124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10.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दौरा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स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भ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मय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द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प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लगत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आपक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ार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र्याप्त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ूप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ूचित</w:t>
      </w:r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ि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ग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जारी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नही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रह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ाह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य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अध्यय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बंध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म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ोई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्रश्न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पूछना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चाहते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है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तो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बेझिझ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संपर्क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color w:val="202124"/>
          <w:sz w:val="24"/>
          <w:szCs w:val="24"/>
          <w:lang w:val="en-US"/>
        </w:rPr>
        <w:t>करें</w:t>
      </w:r>
      <w:proofErr w:type="spellEnd"/>
      <w:r w:rsidRPr="00AD0D0E">
        <w:rPr>
          <w:rFonts w:ascii="Times New Roman" w:hAnsi="Times New Roman" w:cs="Times New Roman"/>
          <w:color w:val="202124"/>
          <w:sz w:val="24"/>
          <w:szCs w:val="24"/>
          <w:lang w:val="en-US"/>
        </w:rPr>
        <w:t>-</w:t>
      </w:r>
    </w:p>
    <w:p w14:paraId="3E89B49A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r w:rsidRPr="00AD0D0E">
        <w:rPr>
          <w:rFonts w:ascii="Times New Roman" w:eastAsia="Mangal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lastRenderedPageBreak/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डॉ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.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ऋषभ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जैन</w:t>
      </w:r>
      <w:proofErr w:type="spellEnd"/>
    </w:p>
    <w:p w14:paraId="43E25E39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ीनिय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रेसीडेंट</w:t>
      </w:r>
      <w:proofErr w:type="spellEnd"/>
    </w:p>
    <w:p w14:paraId="5E458839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चिकित्स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ऑन्कोलॉज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विभाग</w:t>
      </w:r>
      <w:proofErr w:type="spellEnd"/>
    </w:p>
    <w:p w14:paraId="2C87D28B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कक्ष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ंख्या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160</w:t>
      </w:r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डी</w:t>
      </w: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प्रथम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तल</w:t>
      </w:r>
      <w:proofErr w:type="spellEnd"/>
    </w:p>
    <w:p w14:paraId="71A4DE2F" w14:textId="77777777" w:rsidR="0044508E" w:rsidRPr="00AD0D0E" w:rsidRDefault="0044508E" w:rsidP="0044508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</w:pP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डॉ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बी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आर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ए</w:t>
      </w: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-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आईआरसीएच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,</w:t>
      </w:r>
    </w:p>
    <w:p w14:paraId="5CEC9A0C" w14:textId="77777777" w:rsidR="0044508E" w:rsidRPr="00AD0D0E" w:rsidRDefault="0044508E" w:rsidP="0044508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अखिल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भारतीय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आयुर्विज्ञा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संस्थान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, </w:t>
      </w:r>
      <w:proofErr w:type="spellStart"/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नई</w:t>
      </w:r>
      <w:proofErr w:type="spellEnd"/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 xml:space="preserve"> </w:t>
      </w:r>
      <w:r w:rsidRPr="00AD0D0E">
        <w:rPr>
          <w:rFonts w:ascii="Nirmala UI" w:hAnsi="Nirmala UI" w:cs="Nirmala UI"/>
          <w:b/>
          <w:color w:val="202124"/>
          <w:sz w:val="24"/>
          <w:szCs w:val="24"/>
          <w:shd w:val="clear" w:color="auto" w:fill="F8F9FA"/>
          <w:lang w:val="en-US"/>
        </w:rPr>
        <w:t>दिल्ली</w:t>
      </w:r>
      <w:r w:rsidRPr="00AD0D0E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8F9FA"/>
          <w:lang w:val="en-US"/>
        </w:rPr>
        <w:t>-110029</w:t>
      </w:r>
    </w:p>
    <w:p w14:paraId="7BDEAAA1" w14:textId="77777777" w:rsidR="0044508E" w:rsidRPr="00AD0D0E" w:rsidRDefault="0044508E" w:rsidP="004450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44CE63" w14:textId="77777777" w:rsidR="00FF0EF2" w:rsidRDefault="00FF0EF2"/>
    <w:sectPr w:rsidR="00FF0EF2" w:rsidSect="009E03F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Palanquin Dark">
    <w:altName w:val="Calibri"/>
    <w:panose1 w:val="020B0604020202020204"/>
    <w:charset w:val="00"/>
    <w:family w:val="auto"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1077B"/>
    <w:multiLevelType w:val="multilevel"/>
    <w:tmpl w:val="286048FA"/>
    <w:lvl w:ilvl="0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19077F4"/>
    <w:multiLevelType w:val="multilevel"/>
    <w:tmpl w:val="35D6AA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945179D"/>
    <w:multiLevelType w:val="hybridMultilevel"/>
    <w:tmpl w:val="324CE7EA"/>
    <w:lvl w:ilvl="0" w:tplc="C1CC27D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D820DDDA">
      <w:start w:val="1"/>
      <w:numFmt w:val="lowerLetter"/>
      <w:lvlText w:val="%2)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2" w:tplc="7E6EA734">
      <w:numFmt w:val="bullet"/>
      <w:lvlText w:val="•"/>
      <w:lvlJc w:val="left"/>
      <w:pPr>
        <w:ind w:left="1900" w:hanging="360"/>
      </w:pPr>
      <w:rPr>
        <w:rFonts w:hint="default"/>
        <w:lang w:val="en-US" w:eastAsia="en-US" w:bidi="ar-SA"/>
      </w:rPr>
    </w:lvl>
    <w:lvl w:ilvl="3" w:tplc="FD3C86B8">
      <w:numFmt w:val="bullet"/>
      <w:lvlText w:val="•"/>
      <w:lvlJc w:val="left"/>
      <w:pPr>
        <w:ind w:left="2980" w:hanging="360"/>
      </w:pPr>
      <w:rPr>
        <w:rFonts w:hint="default"/>
        <w:lang w:val="en-US" w:eastAsia="en-US" w:bidi="ar-SA"/>
      </w:rPr>
    </w:lvl>
    <w:lvl w:ilvl="4" w:tplc="E8A2341E">
      <w:numFmt w:val="bullet"/>
      <w:lvlText w:val="•"/>
      <w:lvlJc w:val="left"/>
      <w:pPr>
        <w:ind w:left="4060" w:hanging="360"/>
      </w:pPr>
      <w:rPr>
        <w:rFonts w:hint="default"/>
        <w:lang w:val="en-US" w:eastAsia="en-US" w:bidi="ar-SA"/>
      </w:rPr>
    </w:lvl>
    <w:lvl w:ilvl="5" w:tplc="E036F686">
      <w:numFmt w:val="bullet"/>
      <w:lvlText w:val="•"/>
      <w:lvlJc w:val="left"/>
      <w:pPr>
        <w:ind w:left="5140" w:hanging="360"/>
      </w:pPr>
      <w:rPr>
        <w:rFonts w:hint="default"/>
        <w:lang w:val="en-US" w:eastAsia="en-US" w:bidi="ar-SA"/>
      </w:rPr>
    </w:lvl>
    <w:lvl w:ilvl="6" w:tplc="1DFA869A">
      <w:numFmt w:val="bullet"/>
      <w:lvlText w:val="•"/>
      <w:lvlJc w:val="left"/>
      <w:pPr>
        <w:ind w:left="6220" w:hanging="360"/>
      </w:pPr>
      <w:rPr>
        <w:rFonts w:hint="default"/>
        <w:lang w:val="en-US" w:eastAsia="en-US" w:bidi="ar-SA"/>
      </w:rPr>
    </w:lvl>
    <w:lvl w:ilvl="7" w:tplc="295409E2">
      <w:numFmt w:val="bullet"/>
      <w:lvlText w:val="•"/>
      <w:lvlJc w:val="left"/>
      <w:pPr>
        <w:ind w:left="7300" w:hanging="360"/>
      </w:pPr>
      <w:rPr>
        <w:rFonts w:hint="default"/>
        <w:lang w:val="en-US" w:eastAsia="en-US" w:bidi="ar-SA"/>
      </w:rPr>
    </w:lvl>
    <w:lvl w:ilvl="8" w:tplc="8CE4825A">
      <w:numFmt w:val="bullet"/>
      <w:lvlText w:val="•"/>
      <w:lvlJc w:val="left"/>
      <w:pPr>
        <w:ind w:left="838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CE83091"/>
    <w:multiLevelType w:val="multilevel"/>
    <w:tmpl w:val="343C6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F56DBF"/>
    <w:multiLevelType w:val="multilevel"/>
    <w:tmpl w:val="B4B2B4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F9647C4"/>
    <w:multiLevelType w:val="multilevel"/>
    <w:tmpl w:val="343C60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54C969A1"/>
    <w:multiLevelType w:val="multilevel"/>
    <w:tmpl w:val="343C60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58C0120D"/>
    <w:multiLevelType w:val="hybridMultilevel"/>
    <w:tmpl w:val="4EF68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355E65"/>
    <w:multiLevelType w:val="multilevel"/>
    <w:tmpl w:val="2FCCFD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A0E713A"/>
    <w:multiLevelType w:val="multilevel"/>
    <w:tmpl w:val="19ECD0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abstractNum w:abstractNumId="10" w15:restartNumberingAfterBreak="0">
    <w:nsid w:val="6FD20BC0"/>
    <w:multiLevelType w:val="hybridMultilevel"/>
    <w:tmpl w:val="00E81A02"/>
    <w:lvl w:ilvl="0" w:tplc="D312E7AC">
      <w:start w:val="1"/>
      <w:numFmt w:val="lowerLetter"/>
      <w:lvlText w:val="%1)"/>
      <w:lvlJc w:val="left"/>
      <w:pPr>
        <w:ind w:left="720" w:hanging="360"/>
      </w:pPr>
    </w:lvl>
    <w:lvl w:ilvl="1" w:tplc="473ACACE">
      <w:start w:val="1"/>
      <w:numFmt w:val="lowerLetter"/>
      <w:lvlText w:val="%2."/>
      <w:lvlJc w:val="left"/>
      <w:pPr>
        <w:ind w:left="1440" w:hanging="360"/>
      </w:pPr>
    </w:lvl>
    <w:lvl w:ilvl="2" w:tplc="BDD886CA" w:tentative="1">
      <w:start w:val="1"/>
      <w:numFmt w:val="lowerRoman"/>
      <w:lvlText w:val="%3."/>
      <w:lvlJc w:val="right"/>
      <w:pPr>
        <w:ind w:left="2160" w:hanging="180"/>
      </w:pPr>
    </w:lvl>
    <w:lvl w:ilvl="3" w:tplc="9946876E" w:tentative="1">
      <w:start w:val="1"/>
      <w:numFmt w:val="decimal"/>
      <w:lvlText w:val="%4."/>
      <w:lvlJc w:val="left"/>
      <w:pPr>
        <w:ind w:left="2880" w:hanging="360"/>
      </w:pPr>
    </w:lvl>
    <w:lvl w:ilvl="4" w:tplc="213EC070" w:tentative="1">
      <w:start w:val="1"/>
      <w:numFmt w:val="lowerLetter"/>
      <w:lvlText w:val="%5."/>
      <w:lvlJc w:val="left"/>
      <w:pPr>
        <w:ind w:left="3600" w:hanging="360"/>
      </w:pPr>
    </w:lvl>
    <w:lvl w:ilvl="5" w:tplc="FBEAFE56" w:tentative="1">
      <w:start w:val="1"/>
      <w:numFmt w:val="lowerRoman"/>
      <w:lvlText w:val="%6."/>
      <w:lvlJc w:val="right"/>
      <w:pPr>
        <w:ind w:left="4320" w:hanging="180"/>
      </w:pPr>
    </w:lvl>
    <w:lvl w:ilvl="6" w:tplc="BE289E5A" w:tentative="1">
      <w:start w:val="1"/>
      <w:numFmt w:val="decimal"/>
      <w:lvlText w:val="%7."/>
      <w:lvlJc w:val="left"/>
      <w:pPr>
        <w:ind w:left="5040" w:hanging="360"/>
      </w:pPr>
    </w:lvl>
    <w:lvl w:ilvl="7" w:tplc="7424085A" w:tentative="1">
      <w:start w:val="1"/>
      <w:numFmt w:val="lowerLetter"/>
      <w:lvlText w:val="%8."/>
      <w:lvlJc w:val="left"/>
      <w:pPr>
        <w:ind w:left="5760" w:hanging="360"/>
      </w:pPr>
    </w:lvl>
    <w:lvl w:ilvl="8" w:tplc="AE5215E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5750406">
    <w:abstractNumId w:val="4"/>
  </w:num>
  <w:num w:numId="2" w16cid:durableId="2083747828">
    <w:abstractNumId w:val="0"/>
  </w:num>
  <w:num w:numId="3" w16cid:durableId="932470687">
    <w:abstractNumId w:val="6"/>
  </w:num>
  <w:num w:numId="4" w16cid:durableId="1109590114">
    <w:abstractNumId w:val="9"/>
  </w:num>
  <w:num w:numId="5" w16cid:durableId="862523991">
    <w:abstractNumId w:val="10"/>
  </w:num>
  <w:num w:numId="6" w16cid:durableId="1252741425">
    <w:abstractNumId w:val="3"/>
  </w:num>
  <w:num w:numId="7" w16cid:durableId="269092716">
    <w:abstractNumId w:val="5"/>
  </w:num>
  <w:num w:numId="8" w16cid:durableId="835649813">
    <w:abstractNumId w:val="7"/>
  </w:num>
  <w:num w:numId="9" w16cid:durableId="1912424251">
    <w:abstractNumId w:val="2"/>
  </w:num>
  <w:num w:numId="10" w16cid:durableId="2004889308">
    <w:abstractNumId w:val="1"/>
  </w:num>
  <w:num w:numId="11" w16cid:durableId="1815497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8E"/>
    <w:rsid w:val="00085F94"/>
    <w:rsid w:val="001E415B"/>
    <w:rsid w:val="0044508E"/>
    <w:rsid w:val="005D0D02"/>
    <w:rsid w:val="008C5D48"/>
    <w:rsid w:val="009E03FE"/>
    <w:rsid w:val="00A36FA7"/>
    <w:rsid w:val="00C91E6D"/>
    <w:rsid w:val="00D853F6"/>
    <w:rsid w:val="00DF72F0"/>
    <w:rsid w:val="00F879C9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D8EA7"/>
  <w15:chartTrackingRefBased/>
  <w15:docId w15:val="{8F0855B1-88CB-465A-A9D9-C794D212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08E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08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08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0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0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0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0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08E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4508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08E"/>
    <w:rPr>
      <w:rFonts w:ascii="Arial" w:eastAsiaTheme="majorEastAsia" w:hAnsi="Arial" w:cstheme="majorBidi"/>
      <w:color w:val="2E74B5" w:themeColor="accent1" w:themeShade="BF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08E"/>
    <w:rPr>
      <w:rFonts w:ascii="Arial" w:eastAsiaTheme="majorEastAsia" w:hAnsi="Arial" w:cstheme="majorBidi"/>
      <w:i/>
      <w:iCs/>
      <w:color w:val="2E74B5" w:themeColor="accent1" w:themeShade="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08E"/>
    <w:rPr>
      <w:rFonts w:ascii="Arial" w:eastAsiaTheme="majorEastAsia" w:hAnsi="Arial" w:cstheme="majorBidi"/>
      <w:color w:val="2E74B5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08E"/>
    <w:rPr>
      <w:rFonts w:ascii="Arial" w:eastAsiaTheme="majorEastAsia" w:hAnsi="Arial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08E"/>
    <w:rPr>
      <w:rFonts w:ascii="Arial" w:eastAsiaTheme="majorEastAsia" w:hAnsi="Arial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08E"/>
    <w:rPr>
      <w:rFonts w:ascii="Arial" w:eastAsiaTheme="majorEastAsia" w:hAnsi="Arial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08E"/>
    <w:rPr>
      <w:rFonts w:ascii="Arial" w:eastAsiaTheme="majorEastAsia" w:hAnsi="Arial" w:cstheme="majorBidi"/>
      <w:color w:val="272727" w:themeColor="text1" w:themeTint="D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450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08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0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08E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450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08E"/>
    <w:rPr>
      <w:rFonts w:ascii="Arial" w:eastAsia="Arial" w:hAnsi="Arial" w:cs="Arial"/>
      <w:i/>
      <w:iCs/>
      <w:color w:val="404040" w:themeColor="text1" w:themeTint="BF"/>
      <w:lang w:val="en-GB" w:eastAsia="en-GB"/>
    </w:rPr>
  </w:style>
  <w:style w:type="paragraph" w:styleId="ListParagraph">
    <w:name w:val="List Paragraph"/>
    <w:basedOn w:val="Normal"/>
    <w:uiPriority w:val="34"/>
    <w:qFormat/>
    <w:rsid w:val="00445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08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08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08E"/>
    <w:rPr>
      <w:rFonts w:ascii="Arial" w:eastAsia="Arial" w:hAnsi="Arial" w:cs="Arial"/>
      <w:i/>
      <w:iCs/>
      <w:color w:val="2E74B5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44508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450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4508E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44508E"/>
    <w:pPr>
      <w:spacing w:before="100" w:beforeAutospacing="1" w:after="100" w:afterAutospacing="1"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4508E"/>
    <w:pPr>
      <w:spacing w:after="240"/>
    </w:pPr>
    <w:rPr>
      <w:rFonts w:ascii="Calibri" w:eastAsia="Calibri" w:hAnsi="Calibri" w:cs="Times New Roman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44508E"/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4508E"/>
    <w:rPr>
      <w:rFonts w:ascii="Arial" w:eastAsia="Arial" w:hAnsi="Arial" w:cs="Arial"/>
      <w:lang w:val="en-US" w:eastAsia="en-GB"/>
    </w:rPr>
  </w:style>
  <w:style w:type="paragraph" w:customStyle="1" w:styleId="Body">
    <w:name w:val="Body"/>
    <w:rsid w:val="004450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None">
    <w:name w:val="None"/>
    <w:rsid w:val="0044508E"/>
  </w:style>
  <w:style w:type="paragraph" w:customStyle="1" w:styleId="FreeForm">
    <w:name w:val="Free Form"/>
    <w:rsid w:val="004450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44508E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paragraph" w:customStyle="1" w:styleId="abstract-paragraph">
    <w:name w:val="abstract-paragraph"/>
    <w:basedOn w:val="Normal"/>
    <w:rsid w:val="0044508E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45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08E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508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Neha Choudhary</cp:lastModifiedBy>
  <cp:revision>7</cp:revision>
  <dcterms:created xsi:type="dcterms:W3CDTF">2024-04-17T19:11:00Z</dcterms:created>
  <dcterms:modified xsi:type="dcterms:W3CDTF">2024-04-1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14a59-a2d1-43f5-b790-662bf0d91aac</vt:lpwstr>
  </property>
</Properties>
</file>